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B0A9A" w14:paraId="7508D678" w14:textId="77777777" w:rsidTr="00130823">
        <w:tc>
          <w:tcPr>
            <w:tcW w:w="1870" w:type="dxa"/>
          </w:tcPr>
          <w:p w14:paraId="69C6D0A2" w14:textId="77777777" w:rsidR="009B0A9A" w:rsidRDefault="009B0A9A"/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0B3EBD6F" w14:textId="570B00BC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amino acid metabolism</w:t>
            </w:r>
          </w:p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00F5F1FE" w14:textId="267A5A36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lipid metabolism</w:t>
            </w:r>
          </w:p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76514642" w14:textId="455703B7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carbohydrate metabolism</w:t>
            </w:r>
          </w:p>
        </w:tc>
        <w:tc>
          <w:tcPr>
            <w:tcW w:w="1870" w:type="dxa"/>
            <w:shd w:val="clear" w:color="auto" w:fill="595959" w:themeFill="text1" w:themeFillTint="A6"/>
            <w:vAlign w:val="center"/>
          </w:tcPr>
          <w:p w14:paraId="27013988" w14:textId="54168D96" w:rsidR="009B0A9A" w:rsidRPr="00D56E95" w:rsidRDefault="009B0A9A" w:rsidP="00130823">
            <w:pPr>
              <w:jc w:val="center"/>
              <w:rPr>
                <w:rFonts w:ascii="Aptos SemiBold" w:hAnsi="Aptos SemiBold" w:cs="Times New Roman (Body CS)"/>
                <w:color w:val="FFFFFF" w:themeColor="background1"/>
              </w:rPr>
            </w:pPr>
            <w:r w:rsidRPr="00D56E95">
              <w:rPr>
                <w:rFonts w:ascii="Aptos SemiBold" w:hAnsi="Aptos SemiBold" w:cs="Times New Roman (Body CS)"/>
                <w:color w:val="FFFFFF" w:themeColor="background1"/>
              </w:rPr>
              <w:t>other</w:t>
            </w:r>
          </w:p>
        </w:tc>
      </w:tr>
      <w:tr w:rsidR="009B0A9A" w14:paraId="010AC98C" w14:textId="77777777" w:rsidTr="00E4206C">
        <w:tc>
          <w:tcPr>
            <w:tcW w:w="9350" w:type="dxa"/>
            <w:gridSpan w:val="5"/>
            <w:tcBorders>
              <w:bottom w:val="single" w:sz="2" w:space="0" w:color="7F7F7F" w:themeColor="text1" w:themeTint="80"/>
            </w:tcBorders>
          </w:tcPr>
          <w:p w14:paraId="35BF2568" w14:textId="03C9A321" w:rsidR="009B0A9A" w:rsidRPr="00130823" w:rsidRDefault="00615FAF" w:rsidP="00E4206C">
            <w:pPr>
              <w:spacing w:before="120" w:after="120"/>
              <w:jc w:val="center"/>
              <w:rPr>
                <w:rFonts w:ascii="Aptos SemiBold" w:hAnsi="Aptos SemiBold"/>
                <w:b/>
                <w:bCs/>
              </w:rPr>
            </w:pPr>
            <w:r>
              <w:rPr>
                <w:rFonts w:ascii="Aptos SemiBold" w:hAnsi="Aptos SemiBold"/>
                <w:b/>
                <w:bCs/>
              </w:rPr>
              <w:t>Framingham score</w:t>
            </w:r>
          </w:p>
        </w:tc>
      </w:tr>
      <w:tr w:rsidR="009B0A9A" w14:paraId="28489F64" w14:textId="77777777" w:rsidTr="0073005F">
        <w:tc>
          <w:tcPr>
            <w:tcW w:w="18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15E2AD45" w14:textId="2A2A8141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41DE664" w14:textId="624A9666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A1C63C0" w14:textId="3B66132F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1</w:t>
            </w:r>
            <w:r w:rsidR="00DE67B5" w:rsidRPr="00DE67B5">
              <w:rPr>
                <w:color w:val="000000" w:themeColor="text1"/>
              </w:rPr>
              <w:t>1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E2BC801" w14:textId="6278A2D7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2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60A4AB33" w14:textId="490BFF80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</w:tr>
      <w:tr w:rsidR="009B0A9A" w14:paraId="2E13747D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5178D55" w14:textId="15C47BE1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395ACB9" w14:textId="1634B21D" w:rsidR="009B0A9A" w:rsidRPr="00DE67B5" w:rsidRDefault="00DE67B5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01033E9" w14:textId="2EBA6D59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8A4517B" w14:textId="4101AC40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72D69B5F" w14:textId="7839E093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1</w:t>
            </w:r>
          </w:p>
        </w:tc>
      </w:tr>
      <w:tr w:rsidR="009B0A9A" w14:paraId="3498F024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3B68A552" w14:textId="493B0969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89B0053" w14:textId="07BD0ABF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D683935" w14:textId="7A52021F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26783EB" w14:textId="37285D11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83C83CC" w14:textId="2128D0B7" w:rsidR="009B0A9A" w:rsidRPr="00DE67B5" w:rsidRDefault="00DE67B5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2</w:t>
            </w:r>
          </w:p>
        </w:tc>
      </w:tr>
      <w:tr w:rsidR="009B0A9A" w14:paraId="0E59A4F9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6A417668" w14:textId="26445C76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C68721C" w14:textId="0FE119D8" w:rsidR="009B0A9A" w:rsidRPr="00DE67B5" w:rsidRDefault="00DE67B5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4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DEE7F73" w14:textId="76DFE839" w:rsidR="009B0A9A" w:rsidRPr="00DE67B5" w:rsidRDefault="00DE67B5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86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19C528B" w14:textId="3C5D7454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25176A67" w14:textId="66939B44" w:rsidR="009B0A9A" w:rsidRPr="00DE67B5" w:rsidRDefault="00273C0C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DE67B5">
              <w:rPr>
                <w:color w:val="000000" w:themeColor="text1"/>
              </w:rPr>
              <w:t>3</w:t>
            </w:r>
          </w:p>
        </w:tc>
      </w:tr>
      <w:tr w:rsidR="009B0A9A" w14:paraId="355A0715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90C3BAD" w14:textId="77D9CFE5" w:rsidR="009B0A9A" w:rsidRDefault="00615FAF" w:rsidP="00E4206C">
            <w:pPr>
              <w:spacing w:before="120" w:after="120"/>
              <w:jc w:val="center"/>
            </w:pPr>
            <w:r>
              <w:rPr>
                <w:rFonts w:ascii="Aptos SemiBold" w:hAnsi="Aptos SemiBold"/>
                <w:b/>
                <w:bCs/>
              </w:rPr>
              <w:t xml:space="preserve">arterial hypertension </w:t>
            </w:r>
          </w:p>
        </w:tc>
      </w:tr>
      <w:tr w:rsidR="009B0A9A" w14:paraId="162E9286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4546665C" w14:textId="0D108D6A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8D1BEAC" w14:textId="4188B11A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18CB1DC" w14:textId="76CAB49B" w:rsidR="009B0A9A" w:rsidRPr="0014199B" w:rsidRDefault="00E847AD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D903BE8" w14:textId="597F99B7" w:rsidR="009B0A9A" w:rsidRPr="0014199B" w:rsidRDefault="00E847AD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1571E34" w14:textId="5B7E5311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</w:tr>
      <w:tr w:rsidR="009B0A9A" w14:paraId="71DE1A5F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3EAB9492" w14:textId="4F0DCDB6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76F83BF" w14:textId="5F6ACDC8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6C1E2700" w14:textId="02786A8B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BCB2B6D" w14:textId="463FB1E9" w:rsidR="009B0A9A" w:rsidRPr="0014199B" w:rsidRDefault="00E847AD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C4DDB2D" w14:textId="438F7277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1</w:t>
            </w:r>
          </w:p>
        </w:tc>
      </w:tr>
      <w:tr w:rsidR="009B0A9A" w14:paraId="6B0AF136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395CA92B" w14:textId="5F998D6A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2D2ACA4" w14:textId="0F38E19E" w:rsidR="009B0A9A" w:rsidRPr="0014199B" w:rsidRDefault="00E847AD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735D722" w14:textId="14341F9A" w:rsidR="009B0A9A" w:rsidRPr="0014199B" w:rsidRDefault="00E847AD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78B1F19" w14:textId="2EAD0913" w:rsidR="009B0A9A" w:rsidRPr="0014199B" w:rsidRDefault="00E847AD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3F34E390" w14:textId="0F1ED582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1</w:t>
            </w:r>
          </w:p>
        </w:tc>
      </w:tr>
      <w:tr w:rsidR="009B0A9A" w14:paraId="1CF206F7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0D764197" w14:textId="20D31498" w:rsidR="009B0A9A" w:rsidRPr="00130823" w:rsidRDefault="009B0A9A" w:rsidP="00CF1FA9">
            <w:pPr>
              <w:spacing w:before="40" w:after="40"/>
              <w:jc w:val="center"/>
              <w:rPr>
                <w:rFonts w:ascii="Aptos SemiBold" w:hAnsi="Aptos SemiBold"/>
                <w:b/>
                <w:bCs/>
              </w:rPr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CBF0291" w14:textId="3FAA761A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6D23DCF" w14:textId="2C4CB61E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1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A99EC78" w14:textId="06FC203B" w:rsidR="009B0A9A" w:rsidRPr="0014199B" w:rsidRDefault="00E847AD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E1168E6" w14:textId="382A81D1" w:rsidR="009B0A9A" w:rsidRPr="0014199B" w:rsidRDefault="0014199B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14199B">
              <w:rPr>
                <w:color w:val="000000" w:themeColor="text1"/>
              </w:rPr>
              <w:t>0</w:t>
            </w:r>
          </w:p>
        </w:tc>
      </w:tr>
      <w:tr w:rsidR="009B0A9A" w14:paraId="5B21B08B" w14:textId="77777777" w:rsidTr="00E4206C">
        <w:tc>
          <w:tcPr>
            <w:tcW w:w="9350" w:type="dxa"/>
            <w:gridSpan w:val="5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C1134C2" w14:textId="5B46462D" w:rsidR="009B0A9A" w:rsidRDefault="00615FAF" w:rsidP="00E4206C">
            <w:pPr>
              <w:spacing w:before="120" w:after="120"/>
              <w:jc w:val="center"/>
            </w:pPr>
            <w:r>
              <w:rPr>
                <w:rFonts w:ascii="Aptos SemiBold" w:hAnsi="Aptos SemiBold"/>
                <w:b/>
                <w:bCs/>
              </w:rPr>
              <w:t>diabetes mellitus</w:t>
            </w:r>
          </w:p>
        </w:tc>
      </w:tr>
      <w:tr w:rsidR="00130823" w14:paraId="60283389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718EEAA" w14:textId="093E6B23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LE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288DBA8" w14:textId="2DFADC52" w:rsidR="00130823" w:rsidRPr="00E65D64" w:rsidRDefault="00F952C1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275F8517" w14:textId="0BE2F75B" w:rsidR="00130823" w:rsidRPr="00E65D64" w:rsidRDefault="00F952C1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6817AA8" w14:textId="3C54B21C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04B3476" w14:textId="336E0F46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4</w:t>
            </w:r>
          </w:p>
        </w:tc>
      </w:tr>
      <w:tr w:rsidR="00130823" w14:paraId="150537D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5F23052C" w14:textId="47C807FD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Sc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5D8A4405" w14:textId="31AAEECA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C606842" w14:textId="700AA59C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54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398C69CB" w14:textId="4DB73FFF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1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5AC364F7" w14:textId="20929C6B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6</w:t>
            </w:r>
          </w:p>
        </w:tc>
      </w:tr>
      <w:tr w:rsidR="00130823" w14:paraId="2350ABDE" w14:textId="77777777" w:rsidTr="0073005F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6D448C7A" w14:textId="4785B044" w:rsidR="00130823" w:rsidRDefault="00130823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SD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9CE09EB" w14:textId="59D5D58A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4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705F8842" w14:textId="62038230" w:rsidR="00130823" w:rsidRPr="00E65D64" w:rsidRDefault="00F952C1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1</w:t>
            </w:r>
            <w:r w:rsidR="00615CAC">
              <w:rPr>
                <w:color w:val="000000" w:themeColor="text1"/>
              </w:rPr>
              <w:t>5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1BFB50FA" w14:textId="41C9130D" w:rsidR="00130823" w:rsidRPr="00E65D64" w:rsidRDefault="00E65D64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135E4A2F" w14:textId="76142CEC" w:rsidR="00130823" w:rsidRPr="00E65D64" w:rsidRDefault="00F952C1" w:rsidP="00CF1FA9">
            <w:pPr>
              <w:spacing w:before="40" w:after="40"/>
              <w:jc w:val="center"/>
              <w:rPr>
                <w:color w:val="000000" w:themeColor="text1"/>
              </w:rPr>
            </w:pPr>
            <w:r w:rsidRPr="00E65D64">
              <w:rPr>
                <w:color w:val="000000" w:themeColor="text1"/>
              </w:rPr>
              <w:t>1</w:t>
            </w:r>
          </w:p>
        </w:tc>
      </w:tr>
      <w:tr w:rsidR="00E20DFB" w14:paraId="260AB5D7" w14:textId="77777777" w:rsidTr="006B3860">
        <w:tc>
          <w:tcPr>
            <w:tcW w:w="1870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ADADAD" w:themeFill="background2" w:themeFillShade="BF"/>
          </w:tcPr>
          <w:p w14:paraId="7FA39D56" w14:textId="0AE8E0E5" w:rsidR="00E20DFB" w:rsidRDefault="00E20DFB" w:rsidP="00CF1FA9">
            <w:pPr>
              <w:spacing w:before="40" w:after="40"/>
              <w:jc w:val="center"/>
            </w:pPr>
            <w:r w:rsidRPr="00130823">
              <w:rPr>
                <w:rFonts w:ascii="Aptos SemiBold" w:hAnsi="Aptos SemiBold"/>
                <w:b/>
                <w:bCs/>
              </w:rPr>
              <w:t>IIM</w:t>
            </w:r>
          </w:p>
        </w:tc>
        <w:tc>
          <w:tcPr>
            <w:tcW w:w="7480" w:type="dxa"/>
            <w:gridSpan w:val="4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2" w:space="0" w:color="7F7F7F" w:themeColor="text1" w:themeTint="80"/>
            </w:tcBorders>
          </w:tcPr>
          <w:p w14:paraId="0D62E57D" w14:textId="038A58B5" w:rsidR="00E20DFB" w:rsidRPr="00E65D64" w:rsidRDefault="00E20DFB" w:rsidP="00E20DFB">
            <w:pPr>
              <w:spacing w:before="40" w:after="4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applicable</w:t>
            </w:r>
          </w:p>
        </w:tc>
      </w:tr>
    </w:tbl>
    <w:p w14:paraId="53C3801F" w14:textId="77777777" w:rsidR="008E6DBF" w:rsidRDefault="008E6DBF"/>
    <w:sectPr w:rsidR="008E6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SemiBold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9A"/>
    <w:rsid w:val="00001347"/>
    <w:rsid w:val="00001F64"/>
    <w:rsid w:val="00006F49"/>
    <w:rsid w:val="0002113E"/>
    <w:rsid w:val="00025A1C"/>
    <w:rsid w:val="00032C30"/>
    <w:rsid w:val="000428AB"/>
    <w:rsid w:val="0005351C"/>
    <w:rsid w:val="00067487"/>
    <w:rsid w:val="00073504"/>
    <w:rsid w:val="0008781E"/>
    <w:rsid w:val="000A5ACB"/>
    <w:rsid w:val="000D528A"/>
    <w:rsid w:val="000E4950"/>
    <w:rsid w:val="0010342A"/>
    <w:rsid w:val="00130823"/>
    <w:rsid w:val="0014199B"/>
    <w:rsid w:val="001679AB"/>
    <w:rsid w:val="00171559"/>
    <w:rsid w:val="00181780"/>
    <w:rsid w:val="00183ECE"/>
    <w:rsid w:val="001841DE"/>
    <w:rsid w:val="0018646E"/>
    <w:rsid w:val="00196A48"/>
    <w:rsid w:val="001A54FD"/>
    <w:rsid w:val="001B378A"/>
    <w:rsid w:val="001D11B1"/>
    <w:rsid w:val="001D3BC4"/>
    <w:rsid w:val="001D5A81"/>
    <w:rsid w:val="001E1C8E"/>
    <w:rsid w:val="001E5FB0"/>
    <w:rsid w:val="00201274"/>
    <w:rsid w:val="00205D6F"/>
    <w:rsid w:val="00206522"/>
    <w:rsid w:val="00231834"/>
    <w:rsid w:val="00273C0C"/>
    <w:rsid w:val="002740DC"/>
    <w:rsid w:val="0028441C"/>
    <w:rsid w:val="00291D67"/>
    <w:rsid w:val="002A62EC"/>
    <w:rsid w:val="002B48E6"/>
    <w:rsid w:val="002C128C"/>
    <w:rsid w:val="002D5496"/>
    <w:rsid w:val="002E17B5"/>
    <w:rsid w:val="002F37EE"/>
    <w:rsid w:val="0030143D"/>
    <w:rsid w:val="00301957"/>
    <w:rsid w:val="003052D6"/>
    <w:rsid w:val="00310CAB"/>
    <w:rsid w:val="0031598D"/>
    <w:rsid w:val="0032357D"/>
    <w:rsid w:val="003269D2"/>
    <w:rsid w:val="003301DD"/>
    <w:rsid w:val="003644E5"/>
    <w:rsid w:val="00374179"/>
    <w:rsid w:val="00383B1F"/>
    <w:rsid w:val="00390A68"/>
    <w:rsid w:val="0039523F"/>
    <w:rsid w:val="003C1B5D"/>
    <w:rsid w:val="003D05ED"/>
    <w:rsid w:val="003D3BA3"/>
    <w:rsid w:val="003E4AA4"/>
    <w:rsid w:val="003F191E"/>
    <w:rsid w:val="003F7F39"/>
    <w:rsid w:val="00403914"/>
    <w:rsid w:val="00436F21"/>
    <w:rsid w:val="00442813"/>
    <w:rsid w:val="00452CB6"/>
    <w:rsid w:val="0045495A"/>
    <w:rsid w:val="00471724"/>
    <w:rsid w:val="00473D04"/>
    <w:rsid w:val="004878C1"/>
    <w:rsid w:val="004A10CC"/>
    <w:rsid w:val="004A3461"/>
    <w:rsid w:val="004B0FB4"/>
    <w:rsid w:val="004B698B"/>
    <w:rsid w:val="004B784F"/>
    <w:rsid w:val="004C16DB"/>
    <w:rsid w:val="004D62FE"/>
    <w:rsid w:val="0051429A"/>
    <w:rsid w:val="005205C6"/>
    <w:rsid w:val="00530A75"/>
    <w:rsid w:val="005327EF"/>
    <w:rsid w:val="00543406"/>
    <w:rsid w:val="0054364E"/>
    <w:rsid w:val="005506CD"/>
    <w:rsid w:val="00554D63"/>
    <w:rsid w:val="00556FF4"/>
    <w:rsid w:val="005628DF"/>
    <w:rsid w:val="005716CE"/>
    <w:rsid w:val="00573F42"/>
    <w:rsid w:val="00585EB1"/>
    <w:rsid w:val="005D1F52"/>
    <w:rsid w:val="005D60E5"/>
    <w:rsid w:val="005E4A8A"/>
    <w:rsid w:val="005E4EC4"/>
    <w:rsid w:val="005E73BF"/>
    <w:rsid w:val="005F1B61"/>
    <w:rsid w:val="00612507"/>
    <w:rsid w:val="00615A64"/>
    <w:rsid w:val="00615CAC"/>
    <w:rsid w:val="00615FAF"/>
    <w:rsid w:val="006251C8"/>
    <w:rsid w:val="0063183C"/>
    <w:rsid w:val="00644B96"/>
    <w:rsid w:val="00651014"/>
    <w:rsid w:val="00664CD4"/>
    <w:rsid w:val="00672DE0"/>
    <w:rsid w:val="006803D8"/>
    <w:rsid w:val="00692270"/>
    <w:rsid w:val="00693624"/>
    <w:rsid w:val="006B6157"/>
    <w:rsid w:val="006C53B8"/>
    <w:rsid w:val="006E4B6E"/>
    <w:rsid w:val="006F4719"/>
    <w:rsid w:val="00701AAA"/>
    <w:rsid w:val="007055AC"/>
    <w:rsid w:val="00727BEC"/>
    <w:rsid w:val="0073005F"/>
    <w:rsid w:val="00741164"/>
    <w:rsid w:val="0075177F"/>
    <w:rsid w:val="00764E7C"/>
    <w:rsid w:val="00770040"/>
    <w:rsid w:val="0078556C"/>
    <w:rsid w:val="00793039"/>
    <w:rsid w:val="007B2DA6"/>
    <w:rsid w:val="007C5B9F"/>
    <w:rsid w:val="007D0E51"/>
    <w:rsid w:val="007D1B6D"/>
    <w:rsid w:val="007E179D"/>
    <w:rsid w:val="007E1D97"/>
    <w:rsid w:val="007E6D29"/>
    <w:rsid w:val="007F1C90"/>
    <w:rsid w:val="00811993"/>
    <w:rsid w:val="00815F79"/>
    <w:rsid w:val="00843846"/>
    <w:rsid w:val="008443DB"/>
    <w:rsid w:val="00846352"/>
    <w:rsid w:val="00856D97"/>
    <w:rsid w:val="00885906"/>
    <w:rsid w:val="008A5C46"/>
    <w:rsid w:val="008B6E4C"/>
    <w:rsid w:val="008B74C5"/>
    <w:rsid w:val="008D384B"/>
    <w:rsid w:val="008D6BF7"/>
    <w:rsid w:val="008E340B"/>
    <w:rsid w:val="008E6DBF"/>
    <w:rsid w:val="008F437E"/>
    <w:rsid w:val="008F7D95"/>
    <w:rsid w:val="00914FD2"/>
    <w:rsid w:val="00930ACC"/>
    <w:rsid w:val="00934C32"/>
    <w:rsid w:val="00945938"/>
    <w:rsid w:val="0094632C"/>
    <w:rsid w:val="00953F79"/>
    <w:rsid w:val="0098515D"/>
    <w:rsid w:val="009B0A9A"/>
    <w:rsid w:val="009B0B3E"/>
    <w:rsid w:val="009B4EAD"/>
    <w:rsid w:val="009E415C"/>
    <w:rsid w:val="00A03949"/>
    <w:rsid w:val="00A07F53"/>
    <w:rsid w:val="00A14C8C"/>
    <w:rsid w:val="00A21EF8"/>
    <w:rsid w:val="00A22B3B"/>
    <w:rsid w:val="00A342AD"/>
    <w:rsid w:val="00A3690B"/>
    <w:rsid w:val="00A8446C"/>
    <w:rsid w:val="00A947EF"/>
    <w:rsid w:val="00AB0704"/>
    <w:rsid w:val="00AB0793"/>
    <w:rsid w:val="00AC3877"/>
    <w:rsid w:val="00AE0405"/>
    <w:rsid w:val="00AF4658"/>
    <w:rsid w:val="00B157C0"/>
    <w:rsid w:val="00B5560B"/>
    <w:rsid w:val="00B70889"/>
    <w:rsid w:val="00B723E4"/>
    <w:rsid w:val="00B73B0D"/>
    <w:rsid w:val="00B77389"/>
    <w:rsid w:val="00B957E7"/>
    <w:rsid w:val="00BA1489"/>
    <w:rsid w:val="00BC08FC"/>
    <w:rsid w:val="00BD0989"/>
    <w:rsid w:val="00BD3558"/>
    <w:rsid w:val="00BE5FC4"/>
    <w:rsid w:val="00C02525"/>
    <w:rsid w:val="00C51185"/>
    <w:rsid w:val="00C618E6"/>
    <w:rsid w:val="00C61A65"/>
    <w:rsid w:val="00C64829"/>
    <w:rsid w:val="00C909A1"/>
    <w:rsid w:val="00C97415"/>
    <w:rsid w:val="00CB2599"/>
    <w:rsid w:val="00CB407A"/>
    <w:rsid w:val="00CC2E93"/>
    <w:rsid w:val="00CD5E8B"/>
    <w:rsid w:val="00CE2764"/>
    <w:rsid w:val="00CE3238"/>
    <w:rsid w:val="00CF1FA9"/>
    <w:rsid w:val="00D16C11"/>
    <w:rsid w:val="00D21C00"/>
    <w:rsid w:val="00D23EC3"/>
    <w:rsid w:val="00D41194"/>
    <w:rsid w:val="00D45537"/>
    <w:rsid w:val="00D468AC"/>
    <w:rsid w:val="00D55AAE"/>
    <w:rsid w:val="00D56E95"/>
    <w:rsid w:val="00D677F8"/>
    <w:rsid w:val="00D84891"/>
    <w:rsid w:val="00D8683B"/>
    <w:rsid w:val="00DA6D7E"/>
    <w:rsid w:val="00DB23B2"/>
    <w:rsid w:val="00DB276D"/>
    <w:rsid w:val="00DB5CFC"/>
    <w:rsid w:val="00DB79B5"/>
    <w:rsid w:val="00DD7530"/>
    <w:rsid w:val="00DD799A"/>
    <w:rsid w:val="00DE67B5"/>
    <w:rsid w:val="00DF7531"/>
    <w:rsid w:val="00E00029"/>
    <w:rsid w:val="00E02AE8"/>
    <w:rsid w:val="00E16A91"/>
    <w:rsid w:val="00E20DFB"/>
    <w:rsid w:val="00E2141F"/>
    <w:rsid w:val="00E26F47"/>
    <w:rsid w:val="00E30B5D"/>
    <w:rsid w:val="00E314E9"/>
    <w:rsid w:val="00E4206C"/>
    <w:rsid w:val="00E42D66"/>
    <w:rsid w:val="00E56E4F"/>
    <w:rsid w:val="00E65A07"/>
    <w:rsid w:val="00E65D64"/>
    <w:rsid w:val="00E811B9"/>
    <w:rsid w:val="00E83C26"/>
    <w:rsid w:val="00E847AD"/>
    <w:rsid w:val="00EC058A"/>
    <w:rsid w:val="00EC1AAA"/>
    <w:rsid w:val="00EF5175"/>
    <w:rsid w:val="00F271BB"/>
    <w:rsid w:val="00F4029C"/>
    <w:rsid w:val="00F453F5"/>
    <w:rsid w:val="00F57A5B"/>
    <w:rsid w:val="00F60898"/>
    <w:rsid w:val="00F609B3"/>
    <w:rsid w:val="00F62F82"/>
    <w:rsid w:val="00F700A2"/>
    <w:rsid w:val="00F76FFC"/>
    <w:rsid w:val="00F80F37"/>
    <w:rsid w:val="00F82131"/>
    <w:rsid w:val="00F952C1"/>
    <w:rsid w:val="00F95572"/>
    <w:rsid w:val="00FA0E3D"/>
    <w:rsid w:val="00FA272B"/>
    <w:rsid w:val="00FC118C"/>
    <w:rsid w:val="00FD3665"/>
    <w:rsid w:val="00FD7112"/>
    <w:rsid w:val="00FE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E0DA3"/>
  <w15:chartTrackingRefBased/>
  <w15:docId w15:val="{35C77048-40FF-D846-9D40-8F6CD552E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0127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B0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0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26F09C-21F3-2945-A9A2-B9E7F4DCE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207</Characters>
  <Application>Microsoft Office Word</Application>
  <DocSecurity>0</DocSecurity>
  <Lines>6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tschan</dc:creator>
  <cp:keywords/>
  <dc:description/>
  <cp:lastModifiedBy>daniel patschan</cp:lastModifiedBy>
  <cp:revision>9</cp:revision>
  <dcterms:created xsi:type="dcterms:W3CDTF">2026-02-16T05:39:00Z</dcterms:created>
  <dcterms:modified xsi:type="dcterms:W3CDTF">2026-02-16T06:37:00Z</dcterms:modified>
</cp:coreProperties>
</file>